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1B7" w:rsidRPr="00793938" w:rsidRDefault="00793938" w:rsidP="00E0714A">
      <w:pPr>
        <w:pStyle w:val="Default"/>
        <w:spacing w:line="360" w:lineRule="auto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 w:rsidRPr="00856B99">
        <w:rPr>
          <w:rFonts w:ascii="Times New Roman" w:hAnsi="Times New Roman" w:cs="Times New Roman"/>
          <w:b/>
          <w:szCs w:val="20"/>
        </w:rPr>
        <w:t>upplement</w:t>
      </w:r>
      <w:r>
        <w:rPr>
          <w:rFonts w:ascii="Times New Roman" w:hAnsi="Times New Roman" w:cs="Times New Roman"/>
          <w:b/>
          <w:szCs w:val="20"/>
        </w:rPr>
        <w:t>ary</w:t>
      </w:r>
      <w:r w:rsidRPr="00856B99">
        <w:rPr>
          <w:rFonts w:ascii="Times New Roman" w:hAnsi="Times New Roman" w:cs="Times New Roman"/>
          <w:b/>
          <w:szCs w:val="20"/>
        </w:rPr>
        <w:t xml:space="preserve"> </w:t>
      </w:r>
      <w:r w:rsidR="00F206D0" w:rsidRPr="00856B99">
        <w:rPr>
          <w:rFonts w:ascii="Times New Roman" w:hAnsi="Times New Roman" w:cs="Times New Roman"/>
          <w:b/>
          <w:szCs w:val="20"/>
        </w:rPr>
        <w:t>Table 1</w:t>
      </w:r>
      <w:r w:rsidR="00856B99" w:rsidRPr="00856B99">
        <w:rPr>
          <w:rFonts w:ascii="Times New Roman" w:hAnsi="Times New Roman" w:cs="Times New Roman"/>
          <w:b/>
          <w:szCs w:val="20"/>
        </w:rPr>
        <w:t xml:space="preserve"> </w:t>
      </w:r>
      <w:r w:rsidRPr="00793938">
        <w:rPr>
          <w:rFonts w:ascii="Times New Roman" w:hAnsi="Times New Roman" w:cs="Times New Roman"/>
          <w:szCs w:val="20"/>
        </w:rPr>
        <w:t xml:space="preserve">Detailed results </w:t>
      </w:r>
      <w:r w:rsidR="00D64715">
        <w:rPr>
          <w:rFonts w:ascii="Times New Roman" w:hAnsi="Times New Roman" w:cs="Times New Roman"/>
          <w:szCs w:val="20"/>
        </w:rPr>
        <w:t xml:space="preserve">of leprosy cases tested </w:t>
      </w:r>
      <w:r w:rsidRPr="00793938">
        <w:rPr>
          <w:rFonts w:ascii="Times New Roman" w:hAnsi="Times New Roman" w:cs="Times New Roman"/>
          <w:szCs w:val="20"/>
        </w:rPr>
        <w:t xml:space="preserve">for </w:t>
      </w:r>
      <w:r w:rsidR="00696448" w:rsidRPr="00793938">
        <w:rPr>
          <w:rFonts w:ascii="Times New Roman" w:hAnsi="Times New Roman" w:cs="Times New Roman"/>
          <w:szCs w:val="20"/>
        </w:rPr>
        <w:t xml:space="preserve">rifampicin resistance </w:t>
      </w:r>
      <w:r w:rsidR="00477FC3">
        <w:rPr>
          <w:rFonts w:ascii="Times New Roman" w:hAnsi="Times New Roman" w:cs="Times New Roman"/>
          <w:szCs w:val="20"/>
        </w:rPr>
        <w:t xml:space="preserve">and number of resistant cases </w:t>
      </w:r>
      <w:r w:rsidR="00856B99" w:rsidRPr="00793938">
        <w:rPr>
          <w:rFonts w:ascii="Times New Roman" w:hAnsi="Times New Roman" w:cs="Times New Roman"/>
          <w:szCs w:val="20"/>
        </w:rPr>
        <w:t>by country by year</w:t>
      </w:r>
    </w:p>
    <w:tbl>
      <w:tblPr>
        <w:tblW w:w="1482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425"/>
        <w:gridCol w:w="284"/>
        <w:gridCol w:w="567"/>
        <w:gridCol w:w="425"/>
        <w:gridCol w:w="425"/>
        <w:gridCol w:w="344"/>
        <w:gridCol w:w="432"/>
        <w:gridCol w:w="432"/>
        <w:gridCol w:w="433"/>
        <w:gridCol w:w="344"/>
        <w:gridCol w:w="425"/>
        <w:gridCol w:w="384"/>
        <w:gridCol w:w="467"/>
        <w:gridCol w:w="298"/>
        <w:gridCol w:w="433"/>
        <w:gridCol w:w="441"/>
        <w:gridCol w:w="437"/>
        <w:gridCol w:w="433"/>
        <w:gridCol w:w="433"/>
        <w:gridCol w:w="434"/>
        <w:gridCol w:w="434"/>
        <w:gridCol w:w="433"/>
        <w:gridCol w:w="433"/>
        <w:gridCol w:w="440"/>
        <w:gridCol w:w="438"/>
        <w:gridCol w:w="433"/>
        <w:gridCol w:w="433"/>
        <w:gridCol w:w="434"/>
        <w:gridCol w:w="494"/>
        <w:gridCol w:w="375"/>
        <w:gridCol w:w="489"/>
        <w:gridCol w:w="378"/>
        <w:gridCol w:w="21"/>
      </w:tblGrid>
      <w:tr w:rsidR="00CB58FB" w:rsidRPr="00856B99" w:rsidTr="00CB58FB">
        <w:trPr>
          <w:trHeight w:val="299"/>
        </w:trPr>
        <w:tc>
          <w:tcPr>
            <w:tcW w:w="1291" w:type="dxa"/>
            <w:shd w:val="clear" w:color="auto" w:fill="auto"/>
            <w:noWrap/>
            <w:hideMark/>
          </w:tcPr>
          <w:p w:rsidR="00CB58FB" w:rsidRPr="00856B99" w:rsidRDefault="00CB58FB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ountry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CB58FB" w:rsidRPr="00856B99" w:rsidRDefault="00CB58FB" w:rsidP="00CB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Before</w:t>
            </w:r>
            <w:r w:rsidRPr="00856B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2009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CB58FB" w:rsidRPr="00856B99" w:rsidRDefault="00CB58FB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633" w:type="dxa"/>
            <w:gridSpan w:val="4"/>
            <w:shd w:val="clear" w:color="auto" w:fill="auto"/>
            <w:noWrap/>
            <w:hideMark/>
          </w:tcPr>
          <w:p w:rsidR="00CB58FB" w:rsidRPr="00856B99" w:rsidRDefault="00CB58FB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1586" w:type="dxa"/>
            <w:gridSpan w:val="4"/>
            <w:shd w:val="clear" w:color="auto" w:fill="auto"/>
            <w:noWrap/>
            <w:hideMark/>
          </w:tcPr>
          <w:p w:rsidR="00CB58FB" w:rsidRPr="00856B99" w:rsidRDefault="00CB58FB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639" w:type="dxa"/>
            <w:gridSpan w:val="4"/>
            <w:shd w:val="clear" w:color="auto" w:fill="auto"/>
            <w:noWrap/>
            <w:hideMark/>
          </w:tcPr>
          <w:p w:rsidR="00CB58FB" w:rsidRPr="00856B99" w:rsidRDefault="00CB58FB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1737" w:type="dxa"/>
            <w:gridSpan w:val="4"/>
            <w:shd w:val="clear" w:color="auto" w:fill="auto"/>
            <w:noWrap/>
            <w:hideMark/>
          </w:tcPr>
          <w:p w:rsidR="00CB58FB" w:rsidRPr="00856B99" w:rsidRDefault="00CB58FB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740" w:type="dxa"/>
            <w:gridSpan w:val="4"/>
            <w:shd w:val="clear" w:color="auto" w:fill="auto"/>
            <w:noWrap/>
            <w:hideMark/>
          </w:tcPr>
          <w:p w:rsidR="00CB58FB" w:rsidRPr="00856B99" w:rsidRDefault="00CB58FB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738" w:type="dxa"/>
            <w:gridSpan w:val="4"/>
            <w:shd w:val="clear" w:color="auto" w:fill="auto"/>
            <w:noWrap/>
            <w:hideMark/>
          </w:tcPr>
          <w:p w:rsidR="00CB58FB" w:rsidRPr="00856B99" w:rsidRDefault="00CB58FB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757" w:type="dxa"/>
            <w:gridSpan w:val="5"/>
            <w:shd w:val="clear" w:color="auto" w:fill="auto"/>
            <w:noWrap/>
            <w:hideMark/>
          </w:tcPr>
          <w:p w:rsidR="00CB58FB" w:rsidRPr="00856B99" w:rsidRDefault="00CB58FB" w:rsidP="00CB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otal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BF67D9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BF67D9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CB58FB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i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D03FA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D03FA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BF67D9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1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BF67D9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BF67D9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urkina Faso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740195">
            <w:pPr>
              <w:spacing w:after="0" w:line="240" w:lineRule="auto"/>
              <w:ind w:left="-5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D03FA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D03FA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0B22A2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0B22A2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ombi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6E362D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40195"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0B2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0B22A2"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0B22A2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0B22A2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0B22A2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hiopi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9F6FA3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9F6FA3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9F6FA3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ne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717234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717234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di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6E362D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="00740195"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717234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717234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donesi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EE3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  <w:r w:rsidR="00EE3230"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e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6E362D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740195"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2F4A03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2F4A03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2F4A03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6F5BC0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6F5BC0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B4037A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B4037A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zambiqu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5C7B51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5C7B51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5C7B51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="00740195"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anma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5C7B51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5C7B51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5C7B51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pa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DF01BC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="00DF01BC"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g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D33A03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D33A03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kista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3A19F7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3A19F7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ine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8728FF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8728FF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tnam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CB1ED3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CB1ED3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me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CB1ED3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CB1ED3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9E3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CB58FB" w:rsidRPr="00856B99" w:rsidTr="00CB58FB">
        <w:trPr>
          <w:gridAfter w:val="1"/>
          <w:wAfter w:w="21" w:type="dxa"/>
          <w:trHeight w:val="299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EE3230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EE3230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="00740195"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740195" w:rsidRPr="00856B99" w:rsidRDefault="00CB1ED3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3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740195" w:rsidRPr="00856B99" w:rsidRDefault="00CB1ED3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:rsidR="00740195" w:rsidRPr="00856B99" w:rsidRDefault="00CB1ED3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9</w:t>
            </w:r>
          </w:p>
        </w:tc>
        <w:tc>
          <w:tcPr>
            <w:tcW w:w="378" w:type="dxa"/>
            <w:shd w:val="clear" w:color="auto" w:fill="auto"/>
            <w:noWrap/>
            <w:vAlign w:val="bottom"/>
            <w:hideMark/>
          </w:tcPr>
          <w:p w:rsidR="00740195" w:rsidRPr="00856B99" w:rsidRDefault="00740195" w:rsidP="00240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6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</w:tr>
    </w:tbl>
    <w:p w:rsidR="00650F72" w:rsidRPr="00650F72" w:rsidRDefault="00650F72" w:rsidP="00650F72">
      <w:pPr>
        <w:pStyle w:val="ListParagraph"/>
        <w:ind w:left="405"/>
        <w:rPr>
          <w:rFonts w:ascii="Times New Roman" w:hAnsi="Times New Roman" w:cs="Times New Roman"/>
          <w:sz w:val="20"/>
          <w:szCs w:val="20"/>
          <w:lang w:val="en-US"/>
        </w:rPr>
      </w:pPr>
      <w:r w:rsidRPr="00650F72">
        <w:rPr>
          <w:rFonts w:ascii="Times New Roman" w:hAnsi="Times New Roman" w:cs="Times New Roman"/>
          <w:sz w:val="20"/>
          <w:szCs w:val="20"/>
          <w:lang w:val="en-US"/>
        </w:rPr>
        <w:t>-, not tested</w:t>
      </w:r>
    </w:p>
    <w:p w:rsidR="00015B4C" w:rsidRPr="00650F72" w:rsidRDefault="00322ED3" w:rsidP="00322ED3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a, n</w:t>
      </w:r>
      <w:r w:rsidR="00650F72" w:rsidRPr="00650F7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umber of r</w:t>
      </w:r>
      <w:r w:rsidR="00E0714A" w:rsidRPr="00650F7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elapse cases </w:t>
      </w:r>
    </w:p>
    <w:p w:rsidR="00E0714A" w:rsidRPr="00650F72" w:rsidRDefault="00322ED3" w:rsidP="00322ED3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b, r</w:t>
      </w:r>
      <w:r w:rsidR="00E0714A" w:rsidRPr="00650F7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ifampicin-resistant cases among relapse cases</w:t>
      </w:r>
    </w:p>
    <w:p w:rsidR="00E0714A" w:rsidRPr="00650F72" w:rsidRDefault="00322ED3" w:rsidP="00322ED3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c, n</w:t>
      </w:r>
      <w:r w:rsidR="00650F72" w:rsidRPr="00650F7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umber of </w:t>
      </w:r>
      <w:r w:rsidR="00650F72" w:rsidRPr="00650F7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n</w:t>
      </w:r>
      <w:r w:rsidR="00E0714A" w:rsidRPr="00650F7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ew cases </w:t>
      </w:r>
    </w:p>
    <w:p w:rsidR="00E0714A" w:rsidRPr="00650F72" w:rsidRDefault="00322ED3" w:rsidP="00322ED3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d, r</w:t>
      </w:r>
      <w:r w:rsidR="00E0714A" w:rsidRPr="00650F7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ifampicin-resistant cases among new cases</w:t>
      </w:r>
    </w:p>
    <w:p w:rsidR="00000000" w:rsidRDefault="00AD41A5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lastRenderedPageBreak/>
        <w:t>e,</w:t>
      </w:r>
      <w:r w:rsidR="00E0714A" w:rsidRPr="00650F7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70 cases in 2013-15 not differentiated among relapse and new cases</w:t>
      </w:r>
    </w:p>
    <w:p w:rsidR="00E0714A" w:rsidRDefault="00E0714A" w:rsidP="00E0714A">
      <w:pPr>
        <w:pStyle w:val="ListParagraph"/>
        <w:ind w:left="405"/>
        <w:rPr>
          <w:lang w:val="en-US"/>
        </w:rPr>
      </w:pPr>
    </w:p>
    <w:p w:rsidR="00F206D0" w:rsidRPr="003365D5" w:rsidRDefault="00F206D0" w:rsidP="003365D5">
      <w:pPr>
        <w:rPr>
          <w:lang w:val="en-US"/>
        </w:rPr>
      </w:pPr>
    </w:p>
    <w:sectPr w:rsidR="00F206D0" w:rsidRPr="003365D5" w:rsidSect="009E31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5E4B34"/>
    <w:multiLevelType w:val="hybridMultilevel"/>
    <w:tmpl w:val="BECC31E6"/>
    <w:lvl w:ilvl="0" w:tplc="D64E211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trackRevisions/>
  <w:defaultTabStop w:val="708"/>
  <w:hyphenationZone w:val="425"/>
  <w:characterSpacingControl w:val="doNotCompress"/>
  <w:compat/>
  <w:rsids>
    <w:rsidRoot w:val="009E31B7"/>
    <w:rsid w:val="00015B4C"/>
    <w:rsid w:val="000A1430"/>
    <w:rsid w:val="000A5323"/>
    <w:rsid w:val="000B22A2"/>
    <w:rsid w:val="000B3C07"/>
    <w:rsid w:val="00240489"/>
    <w:rsid w:val="002B0886"/>
    <w:rsid w:val="002F4A03"/>
    <w:rsid w:val="00322ED3"/>
    <w:rsid w:val="003365D5"/>
    <w:rsid w:val="003A19F7"/>
    <w:rsid w:val="00402205"/>
    <w:rsid w:val="00477FC3"/>
    <w:rsid w:val="004C1606"/>
    <w:rsid w:val="004D2F55"/>
    <w:rsid w:val="0050389B"/>
    <w:rsid w:val="00533CA1"/>
    <w:rsid w:val="005C7B51"/>
    <w:rsid w:val="00622F6D"/>
    <w:rsid w:val="00650F72"/>
    <w:rsid w:val="00661080"/>
    <w:rsid w:val="00696448"/>
    <w:rsid w:val="006E362D"/>
    <w:rsid w:val="006F271E"/>
    <w:rsid w:val="006F5BC0"/>
    <w:rsid w:val="00717234"/>
    <w:rsid w:val="00740195"/>
    <w:rsid w:val="00793938"/>
    <w:rsid w:val="007B522F"/>
    <w:rsid w:val="00803C99"/>
    <w:rsid w:val="0085082E"/>
    <w:rsid w:val="00856B99"/>
    <w:rsid w:val="008728FF"/>
    <w:rsid w:val="0089451E"/>
    <w:rsid w:val="008B0897"/>
    <w:rsid w:val="008E4FE4"/>
    <w:rsid w:val="009C5C26"/>
    <w:rsid w:val="009D0477"/>
    <w:rsid w:val="009E31B7"/>
    <w:rsid w:val="009F4ABC"/>
    <w:rsid w:val="009F6FA3"/>
    <w:rsid w:val="00A84F55"/>
    <w:rsid w:val="00AD41A5"/>
    <w:rsid w:val="00B4037A"/>
    <w:rsid w:val="00B63096"/>
    <w:rsid w:val="00B924DA"/>
    <w:rsid w:val="00BF67D9"/>
    <w:rsid w:val="00C3716C"/>
    <w:rsid w:val="00CB1ED3"/>
    <w:rsid w:val="00CB58FB"/>
    <w:rsid w:val="00D03FA5"/>
    <w:rsid w:val="00D33A03"/>
    <w:rsid w:val="00D64715"/>
    <w:rsid w:val="00D85899"/>
    <w:rsid w:val="00DF01BC"/>
    <w:rsid w:val="00E0714A"/>
    <w:rsid w:val="00EE3230"/>
    <w:rsid w:val="00EF7CB4"/>
    <w:rsid w:val="00F206D0"/>
    <w:rsid w:val="00F41F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E31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31B7"/>
    <w:rPr>
      <w:color w:val="954F72"/>
      <w:u w:val="single"/>
    </w:rPr>
  </w:style>
  <w:style w:type="paragraph" w:customStyle="1" w:styleId="xl65">
    <w:name w:val="xl65"/>
    <w:basedOn w:val="Normal"/>
    <w:rsid w:val="009E31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9E31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9E31B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9E31B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9E31B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9E3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9E31B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9E3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9E31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9E31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9E31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9E31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9E31B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9E31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9E31B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9E31B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9E31B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9E31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9E31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9E3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9E31B7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2404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4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1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9E31B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E31B7"/>
    <w:rPr>
      <w:color w:val="954F72"/>
      <w:u w:val="single"/>
    </w:rPr>
  </w:style>
  <w:style w:type="paragraph" w:customStyle="1" w:styleId="xl65">
    <w:name w:val="xl65"/>
    <w:basedOn w:val="Normal"/>
    <w:rsid w:val="009E31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9E31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9E31B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9E31B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9E31B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9E3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9E31B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9E3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9E31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9E31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9E31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9E31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9E31B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9E31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9E31B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9E31B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9E31B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9E31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9E31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9E3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9E31B7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 w:eastAsia="zh-CN"/>
    </w:rPr>
  </w:style>
  <w:style w:type="paragraph" w:styleId="Paragraphedeliste">
    <w:name w:val="List Paragraph"/>
    <w:basedOn w:val="Normal"/>
    <w:uiPriority w:val="34"/>
    <w:qFormat/>
    <w:rsid w:val="00240489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D4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41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25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BAU Emmanuelle</dc:creator>
  <cp:lastModifiedBy>11233</cp:lastModifiedBy>
  <cp:revision>4</cp:revision>
  <cp:lastPrinted>2017-08-03T16:20:00Z</cp:lastPrinted>
  <dcterms:created xsi:type="dcterms:W3CDTF">2018-03-20T07:22:00Z</dcterms:created>
  <dcterms:modified xsi:type="dcterms:W3CDTF">2018-03-26T19:34:00Z</dcterms:modified>
</cp:coreProperties>
</file>